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490"/>
        <w:tblOverlap w:val="never"/>
        <w:tblW w:w="14034" w:type="dxa"/>
        <w:tblLayout w:type="fixed"/>
        <w:tblLook w:val="04A0" w:firstRow="1" w:lastRow="0" w:firstColumn="1" w:lastColumn="0" w:noHBand="0" w:noVBand="1"/>
      </w:tblPr>
      <w:tblGrid>
        <w:gridCol w:w="1701"/>
        <w:gridCol w:w="567"/>
        <w:gridCol w:w="851"/>
        <w:gridCol w:w="1134"/>
        <w:gridCol w:w="850"/>
        <w:gridCol w:w="709"/>
        <w:gridCol w:w="709"/>
        <w:gridCol w:w="567"/>
        <w:gridCol w:w="1134"/>
        <w:gridCol w:w="2693"/>
        <w:gridCol w:w="3119"/>
      </w:tblGrid>
      <w:tr w:rsidR="007B72F4" w:rsidRPr="00523FB7" w14:paraId="029A768D" w14:textId="77777777" w:rsidTr="00827BFC">
        <w:trPr>
          <w:cantSplit/>
          <w:trHeight w:hRule="exact" w:val="426"/>
        </w:trPr>
        <w:tc>
          <w:tcPr>
            <w:tcW w:w="14034" w:type="dxa"/>
            <w:gridSpan w:val="11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3FCC190" w14:textId="6CC8691D" w:rsidR="007B72F4" w:rsidRPr="00BE7D42" w:rsidRDefault="00972380" w:rsidP="00D57156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upplement</w:t>
            </w:r>
            <w:r w:rsidR="00776C7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l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7B72F4"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1. Characteristics of the trials</w:t>
            </w:r>
            <w:r w:rsidR="007B72F4" w:rsidRPr="00F7530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7B72F4" w:rsidRPr="00523FB7" w14:paraId="0167DB43" w14:textId="77777777" w:rsidTr="009272C4">
        <w:trPr>
          <w:cantSplit/>
          <w:trHeight w:hRule="exact" w:val="601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7AC2AC67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195CD991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1A135AAF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738A983B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ype of Stud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26FEF32A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 of patient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1DC3631C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 of nodule</w:t>
            </w:r>
            <w:r w:rsidRPr="00F7530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6BBDDC45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NO. of </w:t>
            </w:r>
            <w:proofErr w:type="spellStart"/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HCC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6DB83E9F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504747D5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der</w:t>
            </w:r>
          </w:p>
          <w:p w14:paraId="599B89C6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male/female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3F015123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ference standar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30928E3F" w14:textId="77777777" w:rsidR="007B72F4" w:rsidRPr="00F75305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7530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maging modality</w:t>
            </w:r>
          </w:p>
        </w:tc>
      </w:tr>
      <w:tr w:rsidR="007B72F4" w:rsidRPr="00523FB7" w14:paraId="78207573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8533AB0" w14:textId="77777777" w:rsidR="007B72F4" w:rsidRPr="008F6A27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F6A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lejandro </w:t>
            </w:r>
            <w:proofErr w:type="gramStart"/>
            <w:r w:rsidRPr="008F6A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ner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31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BFF1EE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5511BF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ai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3A96EE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60F530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4F2051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3BA4EB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D6AE35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8A0CCD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/36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BDFF39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ne-needle biopsy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991596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6CE5E92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046A83A" w14:textId="77777777" w:rsidR="007B72F4" w:rsidRPr="008F6A27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1B07ED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AFE68F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D0E101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F8D42D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948FF5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078043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746B5D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EBB606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56E6B6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81BC87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20E48B71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2E3CEE" w14:textId="77777777" w:rsidR="007B72F4" w:rsidRPr="008F6A27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F6A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ntonio </w:t>
            </w:r>
            <w:proofErr w:type="gramStart"/>
            <w:r w:rsidRPr="008F6A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iorgio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4667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C455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3DE1F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2B12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1DDC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46349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5C9D7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12780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7/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93D0E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ercutaneou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-guided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needle 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C118E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14858FFE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C632C2" w14:textId="77777777" w:rsidR="007B72F4" w:rsidRPr="008F6A27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62BF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1ADB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1269D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747DC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A3F8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3481D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655CA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A1880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C684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6A6A8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5C1BF0AD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2F1B9AB" w14:textId="77777777" w:rsidR="007B72F4" w:rsidRPr="008F6A27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F6A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R. </w:t>
            </w:r>
            <w:proofErr w:type="spellStart"/>
            <w:proofErr w:type="gramStart"/>
            <w:r w:rsidRPr="008F6A2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olfieri</w:t>
            </w:r>
            <w:proofErr w:type="spellEnd"/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E6CD06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F82EB5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C8C054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2B290D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76B561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BD3270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E8CC32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927B55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/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36596D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rgical specimen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B5878B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enhanced MRI</w:t>
            </w:r>
          </w:p>
        </w:tc>
      </w:tr>
      <w:tr w:rsidR="007B72F4" w:rsidRPr="00523FB7" w14:paraId="13B7651E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6ED01C7" w14:textId="77777777" w:rsidR="007B72F4" w:rsidRPr="008F6A27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D69FC7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60764E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4B5EB0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20706F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2A4441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2D5364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890B28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21E231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933E8D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7794E2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32E3A98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DAEDF8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8C3122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E9BDAE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C29920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1D3122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96BF0D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D03CC1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5BA441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5D3BC4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6EA4B3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554D7B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0C841AE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2EB35B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477DA7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504B0D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000149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E220C4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B3E584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1CCD30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9C8F22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CFEEC5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ABD3FD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946CF1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 + Unenhanced MRI</w:t>
            </w:r>
          </w:p>
        </w:tc>
      </w:tr>
      <w:tr w:rsidR="007B72F4" w:rsidRPr="00523FB7" w14:paraId="0DDD2CC5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308A61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DD8DDE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3C6CCE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CB0754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89085E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B6CD51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937B0B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88342C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EA4E3F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6CB671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43F5CF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enhanced MRI + Contrast-enhanced MRI</w:t>
            </w:r>
          </w:p>
        </w:tc>
      </w:tr>
      <w:tr w:rsidR="007B72F4" w:rsidRPr="00523FB7" w14:paraId="4FD07939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0B434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. </w:t>
            </w:r>
            <w:proofErr w:type="gramStart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nito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20E01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1E8B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e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A635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1E1C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0FCC6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21C3A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5C43B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9DF5E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/8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F08561" w14:textId="77777777" w:rsidR="007B72F4" w:rsidRPr="00BE7D42" w:rsidRDefault="007B72F4" w:rsidP="00827BFC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ercutaneou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-guided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needle biopsy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T along with AFP every 3 month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98C8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433928CB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C74E4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13F4E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82C3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45CF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606C8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FE18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C3FF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E3EC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BD2B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EF1EE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06F4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48C592ED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DECA4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034AD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5B827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8BD9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EF44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6ECD4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C68D3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5329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12344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D545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8D2A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6A73065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EA2748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satoshi</w:t>
            </w:r>
            <w:r>
              <w:t xml:space="preserve"> </w:t>
            </w:r>
            <w:proofErr w:type="gramStart"/>
            <w:r w:rsidRPr="00AA4593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udo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95D1E2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459D5F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571655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A4A0FA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646567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37048A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59F3F2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947706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8/3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4AFC4B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ver biopsy or radiologicall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61B254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509541F4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9C70BC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41A9DE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C28F9B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AFFD36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35E7AB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A96F6A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C8150A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7FF73A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E05945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7193F1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E968C6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 US</w:t>
            </w:r>
          </w:p>
        </w:tc>
      </w:tr>
      <w:tr w:rsidR="007B72F4" w:rsidRPr="00523FB7" w14:paraId="5745ACFE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0151F" w14:textId="5201C9DE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François Le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igne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="007D7E6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5</w:t>
            </w:r>
            <w:r w:rsidR="007D7E6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06F3D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C4838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77DE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A6044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EC6D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F4F5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34AF8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DA02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/9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3521FF" w14:textId="77777777" w:rsidR="007B72F4" w:rsidRPr="00BE7D42" w:rsidRDefault="007B72F4" w:rsidP="00827BFC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urgical resection, transplantation or </w:t>
            </w:r>
          </w:p>
          <w:p w14:paraId="64663855" w14:textId="77777777" w:rsidR="007B72F4" w:rsidRPr="00BE7D42" w:rsidRDefault="007B72F4" w:rsidP="00827BFC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C091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enhanced MRI</w:t>
            </w:r>
          </w:p>
        </w:tc>
      </w:tr>
      <w:tr w:rsidR="007B72F4" w:rsidRPr="00523FB7" w14:paraId="773D032B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0A6CD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EEC9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65CC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E3146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930E9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A34F6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2B1EF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04BD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7B3E7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4184B9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9FE4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nenhanced MRI + Contrast-enhanced MRI</w:t>
            </w:r>
          </w:p>
        </w:tc>
      </w:tr>
      <w:tr w:rsidR="007B72F4" w:rsidRPr="00523FB7" w14:paraId="33EEC6D4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AAF81DA" w14:textId="29AA224A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imona </w:t>
            </w:r>
            <w:proofErr w:type="gramStart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eoni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="007D7E6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5</w:t>
            </w:r>
            <w:r w:rsidR="007D7E6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A15848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689098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23F508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200B4F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02A44F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0A563A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3ED751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7B177E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/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E529C0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237DB9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23E82EF5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A4E909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30E4FC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716FAA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79ABA7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5EFA93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63A875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E677DA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34B85F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35E638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71C872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C7AF3C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30E085E4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1D5E2FE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16105B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22511E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32D7FC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238B9E2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3E3E319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7301C41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5CBF2A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C28E44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7CA826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EF9D15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5A66AB0F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07D57C4" w14:textId="7EF24626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Maxime </w:t>
            </w:r>
            <w:proofErr w:type="spellStart"/>
            <w:proofErr w:type="gramStart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onot</w:t>
            </w:r>
            <w:proofErr w:type="spellEnd"/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="007D7E6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5</w:t>
            </w:r>
            <w:r w:rsidR="007D7E6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9CCF2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1C4A41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FD7459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0969AA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CB729B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C75A6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FE4A30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14EE33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43/69</w:t>
            </w:r>
          </w:p>
        </w:tc>
        <w:tc>
          <w:tcPr>
            <w:tcW w:w="269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706EB5" w14:textId="77777777" w:rsidR="007B72F4" w:rsidRPr="00BE7D42" w:rsidRDefault="007B72F4" w:rsidP="00827BFC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ver resection, liver transplantation 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psy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653DD8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65B66142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2FBD339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087028B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51D651D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60F684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382008D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4000F26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14:paraId="7F605DB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EF9135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4670DC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0884EB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14:paraId="284121B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</w:tbl>
    <w:p w14:paraId="5C6AFDAA" w14:textId="75926874" w:rsidR="007B72F4" w:rsidRDefault="007B72F4">
      <w:pPr>
        <w:rPr>
          <w:rFonts w:hint="eastAsia"/>
        </w:rPr>
      </w:pPr>
    </w:p>
    <w:tbl>
      <w:tblPr>
        <w:tblpPr w:leftFromText="180" w:rightFromText="180" w:vertAnchor="text" w:horzAnchor="margin" w:tblpY="-637"/>
        <w:tblOverlap w:val="never"/>
        <w:tblW w:w="14034" w:type="dxa"/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851"/>
        <w:gridCol w:w="1134"/>
        <w:gridCol w:w="816"/>
        <w:gridCol w:w="709"/>
        <w:gridCol w:w="709"/>
        <w:gridCol w:w="567"/>
        <w:gridCol w:w="1134"/>
        <w:gridCol w:w="2585"/>
        <w:gridCol w:w="3119"/>
      </w:tblGrid>
      <w:tr w:rsidR="007B72F4" w:rsidRPr="00523FB7" w14:paraId="1593031C" w14:textId="77777777" w:rsidTr="00827BFC">
        <w:trPr>
          <w:cantSplit/>
          <w:trHeight w:hRule="exact" w:val="426"/>
        </w:trPr>
        <w:tc>
          <w:tcPr>
            <w:tcW w:w="14034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8F0B66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13FB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1. Continued characteristics of the trials.</w:t>
            </w:r>
          </w:p>
        </w:tc>
      </w:tr>
      <w:tr w:rsidR="007B72F4" w:rsidRPr="00523FB7" w14:paraId="0DD357A1" w14:textId="77777777" w:rsidTr="00827BFC">
        <w:trPr>
          <w:cantSplit/>
          <w:trHeight w:hRule="exact" w:val="709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43EB13A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2C5DB64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222675A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untr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387C091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ype of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tudy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0975A28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 of patient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00E7FEF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. of nodule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5F2D03E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NO. of </w:t>
            </w:r>
            <w:proofErr w:type="spellStart"/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HCC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5CFA806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111D5839" w14:textId="77777777" w:rsidR="007B72F4" w:rsidRPr="00BE7D42" w:rsidRDefault="007B72F4" w:rsidP="00827BFC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der</w:t>
            </w:r>
          </w:p>
          <w:p w14:paraId="2DCE43E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male/female)</w:t>
            </w:r>
          </w:p>
        </w:tc>
        <w:tc>
          <w:tcPr>
            <w:tcW w:w="25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5D0F831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ference standar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E599" w:themeFill="accent4" w:themeFillTint="66"/>
            <w:noWrap/>
            <w:vAlign w:val="center"/>
          </w:tcPr>
          <w:p w14:paraId="37247CC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Imaging modality</w:t>
            </w:r>
          </w:p>
        </w:tc>
      </w:tr>
      <w:tr w:rsidR="007B72F4" w:rsidRPr="00523FB7" w14:paraId="59A94E8E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FD5689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A. </w:t>
            </w:r>
            <w:proofErr w:type="gramStart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ngiovanni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36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91A766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73CDF2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54A9D1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A782EE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FAB2CD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4E3989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A62591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A01691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/17</w:t>
            </w:r>
          </w:p>
        </w:tc>
        <w:tc>
          <w:tcPr>
            <w:tcW w:w="2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329F3C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ine-needle biopsy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B7A9B6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275C18C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F3792F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20F32A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C18023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01A035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0FF417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B7FBE7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EBB891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B8798B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BFB72E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8733B5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7B8608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5043E431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32F35D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530CDF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C59A52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62122F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046D26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8031C4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A61901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BE26FB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8E4AEC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810CB7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75AC4F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533C8368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6142D" w14:textId="6E424928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homas </w:t>
            </w:r>
            <w:proofErr w:type="spellStart"/>
            <w:proofErr w:type="gramStart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rsté</w:t>
            </w:r>
            <w:proofErr w:type="spellEnd"/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ins w:id="0" w:author="贞 王" w:date="2024-12-18T15:56:00Z" w16du:dateUtc="2024-12-18T07:56:00Z">
              <w:r w:rsidR="007D7E6B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 w:val="15"/>
                  <w:szCs w:val="15"/>
                </w:rPr>
                <w:t>3</w:t>
              </w:r>
              <w:r w:rsidR="007D7E6B">
                <w:rPr>
                  <w:rFonts w:ascii="Times New Roman" w:eastAsia="等线" w:hAnsi="Times New Roman" w:cs="Times New Roman" w:hint="eastAsia"/>
                  <w:noProof/>
                  <w:color w:val="000000"/>
                  <w:kern w:val="0"/>
                  <w:sz w:val="15"/>
                  <w:szCs w:val="15"/>
                </w:rPr>
                <w:t>7</w:t>
              </w:r>
            </w:ins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0DD2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814D6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843F2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71B2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A51A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C733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DD4B0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93B53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/1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9BEAE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E82C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776A19D3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8A089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779B8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96B01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EE033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F7E2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965D6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91E3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904D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C66C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0C27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51B3C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enhanced MRI</w:t>
            </w:r>
          </w:p>
        </w:tc>
      </w:tr>
      <w:tr w:rsidR="007B72F4" w:rsidRPr="00523FB7" w14:paraId="509DC72C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6DB9A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77004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24C6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9F67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8208E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C6A8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0548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7869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3875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B82F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D568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 + Unenhanced MRI</w:t>
            </w:r>
          </w:p>
        </w:tc>
      </w:tr>
      <w:tr w:rsidR="007B72F4" w:rsidRPr="00523FB7" w14:paraId="03CA2BE7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FEEB122" w14:textId="2F7A14C5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Hye Young </w:t>
            </w:r>
            <w:proofErr w:type="gramStart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n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="007D7E6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5</w:t>
            </w:r>
            <w:r w:rsidR="007D7E6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30E508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7330E9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CC3E41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2121E6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C24F30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08BB0A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A03D1B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F92949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/13</w:t>
            </w:r>
          </w:p>
        </w:tc>
        <w:tc>
          <w:tcPr>
            <w:tcW w:w="2585" w:type="dxa"/>
            <w:vMerge w:val="restart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55BE0D7" w14:textId="77777777" w:rsidR="007B72F4" w:rsidRPr="00BE7D42" w:rsidRDefault="007B72F4" w:rsidP="00827BFC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rgical resection 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rcutaneous 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0CD6C8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26AA860C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E02E5C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034F6B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AEA20B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2F558C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95BBDC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0F8B91C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864FC2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52B259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34EB4C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vMerge/>
            <w:tcBorders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D7B023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311385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0F1CCD6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E52F2E" w14:textId="797B91DE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uibin</w:t>
            </w:r>
            <w:proofErr w:type="spellEnd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gramStart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="007D7E6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5</w:t>
            </w:r>
            <w:r w:rsidR="007D7E6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FFA1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39F9E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5F46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EEF90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5407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15E4E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FC229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7508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6/114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68E67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rgical resection or 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E4F8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CT</w:t>
            </w:r>
          </w:p>
        </w:tc>
      </w:tr>
      <w:tr w:rsidR="007B72F4" w:rsidRPr="00523FB7" w14:paraId="17BEE153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08B1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58ED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A55D2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F401A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0450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93E8F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5D460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36FB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F223E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9813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BEB1F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711B6F50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0D6D970" w14:textId="1497FCB8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uixiong</w:t>
            </w:r>
            <w:proofErr w:type="spellEnd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gramStart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u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="007D7E6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5</w:t>
            </w:r>
            <w:r w:rsidR="007D7E6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D605E9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51912C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DF2534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471B5B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29550F1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F31990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CC7DAE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A25054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/23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948C50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7BB223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 US</w:t>
            </w:r>
          </w:p>
        </w:tc>
      </w:tr>
      <w:tr w:rsidR="007B72F4" w:rsidRPr="00523FB7" w14:paraId="4D02CBCC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448A552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9F0E9F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A4CA92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A024A1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74E1E14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88C10C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506B52D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4054F73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69BCF6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27113AF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70D1C4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4CDCDC5C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51429F" w14:textId="25C6D71E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Yamin </w:t>
            </w:r>
            <w:proofErr w:type="gramStart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hang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="007D7E6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5</w:t>
            </w:r>
            <w:r w:rsidR="007D7E6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75D51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7C624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D2AA3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D9B05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4ECCB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FD9B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0813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A3A9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/36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76235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6D02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 US</w:t>
            </w:r>
          </w:p>
        </w:tc>
      </w:tr>
      <w:tr w:rsidR="007B72F4" w:rsidRPr="00523FB7" w14:paraId="00832EF0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E8DF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99F13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7775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A0C7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FCEC3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E387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CA1D0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96F7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C6DA3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F291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C8CD9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568B2763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C58F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DD18C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B651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1764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9241C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14E0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4C006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B7FAF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2361F1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714BB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71A9C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ultrasonic elastic imaging</w:t>
            </w:r>
          </w:p>
        </w:tc>
      </w:tr>
      <w:tr w:rsidR="007B72F4" w:rsidRPr="00523FB7" w14:paraId="51F0B24D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372E79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2C6C6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4729E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20044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551AF0D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9B55E9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DFA8AA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A6845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3086C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AF537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21C78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 US + CEUS + ultrasonic elastic imaging</w:t>
            </w:r>
          </w:p>
        </w:tc>
      </w:tr>
      <w:tr w:rsidR="007B72F4" w:rsidRPr="00523FB7" w14:paraId="03EE418D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19F52485" w14:textId="58375D2F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Zhou, </w:t>
            </w:r>
            <w:proofErr w:type="gramStart"/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an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="007D7E6B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5</w:t>
            </w:r>
            <w:r w:rsidR="007D7E6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C86AF0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5F64A1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483EE1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4522E50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3FC7AF3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vAlign w:val="center"/>
          </w:tcPr>
          <w:p w14:paraId="6A99D05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29DB2B2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813F0F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/31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010974A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logic biops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6788BE0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</w:t>
            </w:r>
          </w:p>
        </w:tc>
      </w:tr>
      <w:tr w:rsidR="007B72F4" w:rsidRPr="00523FB7" w14:paraId="01F79CCD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66556422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74EF691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1FA01B3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C40976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34FCE10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64525DA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</w:tcPr>
          <w:p w14:paraId="46DFB6C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F737B03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5C42D49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0AE28F0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</w:tcPr>
          <w:p w14:paraId="3095E82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3CD71D06" w14:textId="77777777" w:rsidTr="00827BFC">
        <w:trPr>
          <w:cantSplit/>
          <w:trHeight w:hRule="exact" w:val="312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1347114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286EC27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3C270867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07A2199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2867BDAE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2EE4808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0F244784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DD83F7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6C0767A8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7320977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2CC" w:themeFill="accent4" w:themeFillTint="33"/>
            <w:noWrap/>
            <w:vAlign w:val="center"/>
            <w:hideMark/>
          </w:tcPr>
          <w:p w14:paraId="446048D6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US + Contrast-enhanced MRI</w:t>
            </w:r>
          </w:p>
        </w:tc>
      </w:tr>
      <w:tr w:rsidR="007B72F4" w:rsidRPr="00523FB7" w14:paraId="55B3300B" w14:textId="77777777" w:rsidTr="00827BFC">
        <w:trPr>
          <w:cantSplit/>
          <w:trHeight w:hRule="exact" w:val="312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813C82" w14:textId="5EFEB242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F28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Jia-Hui </w:t>
            </w:r>
            <w:proofErr w:type="gramStart"/>
            <w:r w:rsidRPr="00FF28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ang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="007D7E6B">
              <w:rPr>
                <w:rFonts w:ascii="Times New Roman" w:eastAsia="等线" w:hAnsi="Times New Roman" w:cs="Times New Roman" w:hint="eastAsia"/>
                <w:noProof/>
                <w:color w:val="000000"/>
                <w:kern w:val="0"/>
                <w:sz w:val="15"/>
                <w:szCs w:val="15"/>
              </w:rPr>
              <w:t>59</w:t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FB0C16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F28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2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0B7F0F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0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163ED6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0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757028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F28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C9542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D6DFF0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6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9E7A9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F28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90054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F28D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3/41</w:t>
            </w:r>
          </w:p>
        </w:tc>
        <w:tc>
          <w:tcPr>
            <w:tcW w:w="25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2E90B9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670A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ologic biopsy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72F87B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Unenhanced MRI</w:t>
            </w:r>
          </w:p>
        </w:tc>
      </w:tr>
      <w:tr w:rsidR="007B72F4" w:rsidRPr="00523FB7" w14:paraId="240303BF" w14:textId="77777777" w:rsidTr="00827BFC">
        <w:trPr>
          <w:cantSplit/>
          <w:trHeight w:hRule="exact" w:val="312"/>
        </w:trPr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46FA07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F2B049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61E73E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F0FFC7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914F5C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9E3CA2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89063F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C147DE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EF1D90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4DF859" w14:textId="77777777" w:rsidR="007B72F4" w:rsidRPr="00FF28D6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3D62C5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E7D4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rast-enhanced MRI</w:t>
            </w:r>
          </w:p>
        </w:tc>
      </w:tr>
      <w:tr w:rsidR="007B72F4" w:rsidRPr="00523FB7" w14:paraId="5CD93C71" w14:textId="77777777" w:rsidTr="00827BFC">
        <w:trPr>
          <w:cantSplit/>
          <w:trHeight w:hRule="exact" w:val="756"/>
        </w:trPr>
        <w:tc>
          <w:tcPr>
            <w:tcW w:w="14034" w:type="dxa"/>
            <w:gridSpan w:val="11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B38A9C" w14:textId="77777777" w:rsidR="007B72F4" w:rsidRPr="00BE7D42" w:rsidRDefault="007B72F4" w:rsidP="00827BFC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3248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</w:t>
            </w:r>
            <w:r w:rsidRPr="00324834">
              <w:rPr>
                <w:rFonts w:ascii="Times New Roman" w:eastAsia="等线" w:hAnsi="Times New Roman" w:cs="Times New Roman"/>
                <w:color w:val="000000"/>
                <w:kern w:val="0"/>
                <w:sz w:val="40"/>
                <w:szCs w:val="40"/>
              </w:rPr>
              <w:t xml:space="preserve"> </w:t>
            </w:r>
            <w:r w:rsidRPr="003248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I,</w:t>
            </w:r>
            <w:r w:rsidRPr="00324834">
              <w:rPr>
                <w:sz w:val="40"/>
                <w:szCs w:val="44"/>
              </w:rPr>
              <w:t xml:space="preserve"> </w:t>
            </w:r>
            <w:r w:rsidRPr="003248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gnetic resonance imaging; CEUS, Contrast-enhanced ultrasound; US, ultrasound; MDCT, multi-phasic enhanced computed tomography; CT, computed tomography; AFP,</w:t>
            </w:r>
            <w:r w:rsidRPr="00324834">
              <w:rPr>
                <w:sz w:val="40"/>
                <w:szCs w:val="44"/>
              </w:rPr>
              <w:t xml:space="preserve"> </w:t>
            </w:r>
            <w:r w:rsidRPr="0032483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 fetoprotein; and NR, not report.</w:t>
            </w:r>
          </w:p>
        </w:tc>
      </w:tr>
    </w:tbl>
    <w:p w14:paraId="37C40220" w14:textId="588E5978" w:rsidR="00CC7C62" w:rsidRDefault="00CC7C62" w:rsidP="007B72F4">
      <w:pPr>
        <w:widowControl/>
        <w:jc w:val="left"/>
        <w:rPr>
          <w:rFonts w:hint="eastAsia"/>
        </w:rPr>
      </w:pPr>
    </w:p>
    <w:sectPr w:rsidR="00CC7C62" w:rsidSect="007B72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7E47F6" w14:textId="77777777" w:rsidR="00A96F60" w:rsidRDefault="00A96F60" w:rsidP="00C121C4">
      <w:pPr>
        <w:rPr>
          <w:rFonts w:hint="eastAsia"/>
        </w:rPr>
      </w:pPr>
      <w:r>
        <w:separator/>
      </w:r>
    </w:p>
  </w:endnote>
  <w:endnote w:type="continuationSeparator" w:id="0">
    <w:p w14:paraId="2DB91C27" w14:textId="77777777" w:rsidR="00A96F60" w:rsidRDefault="00A96F60" w:rsidP="00C121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472605" w14:textId="77777777" w:rsidR="00A96F60" w:rsidRDefault="00A96F60" w:rsidP="00C121C4">
      <w:pPr>
        <w:rPr>
          <w:rFonts w:hint="eastAsia"/>
        </w:rPr>
      </w:pPr>
      <w:r>
        <w:separator/>
      </w:r>
    </w:p>
  </w:footnote>
  <w:footnote w:type="continuationSeparator" w:id="0">
    <w:p w14:paraId="3AFAB74D" w14:textId="77777777" w:rsidR="00A96F60" w:rsidRDefault="00A96F60" w:rsidP="00C121C4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贞 王">
    <w15:presenceInfo w15:providerId="Windows Live" w15:userId="85be28b59616da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4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2F4"/>
    <w:rsid w:val="000232A8"/>
    <w:rsid w:val="0020145B"/>
    <w:rsid w:val="004D4A11"/>
    <w:rsid w:val="005345D7"/>
    <w:rsid w:val="00573EF2"/>
    <w:rsid w:val="005A076C"/>
    <w:rsid w:val="00776C78"/>
    <w:rsid w:val="007B72F4"/>
    <w:rsid w:val="007D7E6B"/>
    <w:rsid w:val="008B038E"/>
    <w:rsid w:val="009272C4"/>
    <w:rsid w:val="00972380"/>
    <w:rsid w:val="00A0056E"/>
    <w:rsid w:val="00A24FB0"/>
    <w:rsid w:val="00A96F60"/>
    <w:rsid w:val="00C05319"/>
    <w:rsid w:val="00C121C4"/>
    <w:rsid w:val="00CC7C62"/>
    <w:rsid w:val="00D5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57DE22"/>
  <w15:chartTrackingRefBased/>
  <w15:docId w15:val="{BE832529-CC67-4BE0-8F8C-0B4BF0C4C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2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1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1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1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1C4"/>
    <w:rPr>
      <w:sz w:val="18"/>
      <w:szCs w:val="18"/>
    </w:rPr>
  </w:style>
  <w:style w:type="paragraph" w:styleId="a7">
    <w:name w:val="Revision"/>
    <w:hidden/>
    <w:uiPriority w:val="99"/>
    <w:semiHidden/>
    <w:rsid w:val="00972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30</Words>
  <Characters>2545</Characters>
  <Application>Microsoft Office Word</Application>
  <DocSecurity>0</DocSecurity>
  <Lines>636</Lines>
  <Paragraphs>297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贞 王</dc:creator>
  <cp:keywords/>
  <dc:description/>
  <cp:lastModifiedBy>贞 王</cp:lastModifiedBy>
  <cp:revision>9</cp:revision>
  <dcterms:created xsi:type="dcterms:W3CDTF">2024-10-09T07:41:00Z</dcterms:created>
  <dcterms:modified xsi:type="dcterms:W3CDTF">2024-12-18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5ee01e-da27-428d-a456-244d231271f6</vt:lpwstr>
  </property>
</Properties>
</file>